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255" w:rsidRDefault="00781AE6" w:rsidP="00447255">
      <w:pPr>
        <w:ind w:left="2694" w:right="2720"/>
      </w:pPr>
      <w:r>
        <w:rPr>
          <w:b/>
        </w:rPr>
        <w:t xml:space="preserve">Additional file </w:t>
      </w:r>
      <w:r w:rsidR="00306CF0">
        <w:rPr>
          <w:b/>
        </w:rPr>
        <w:t>2</w:t>
      </w:r>
      <w:r w:rsidR="00447255" w:rsidRPr="00447255">
        <w:rPr>
          <w:b/>
        </w:rPr>
        <w:t>.</w:t>
      </w:r>
      <w:r w:rsidR="00447255">
        <w:t xml:space="preserve">  </w:t>
      </w:r>
      <w:r w:rsidR="00135643" w:rsidRPr="00975BE2">
        <w:rPr>
          <w:b/>
        </w:rPr>
        <w:t>C</w:t>
      </w:r>
      <w:r w:rsidR="00135643">
        <w:rPr>
          <w:b/>
        </w:rPr>
        <w:t xml:space="preserve">lassification </w:t>
      </w:r>
      <w:r w:rsidR="00447255" w:rsidRPr="005760A8">
        <w:rPr>
          <w:b/>
        </w:rPr>
        <w:t xml:space="preserve">of 51 </w:t>
      </w:r>
      <w:proofErr w:type="spellStart"/>
      <w:r w:rsidR="00447255" w:rsidRPr="005760A8">
        <w:rPr>
          <w:b/>
        </w:rPr>
        <w:t>bp</w:t>
      </w:r>
      <w:proofErr w:type="spellEnd"/>
      <w:r w:rsidR="00447255" w:rsidRPr="005760A8">
        <w:rPr>
          <w:b/>
        </w:rPr>
        <w:t xml:space="preserve"> DNA sequences derived from human milk</w:t>
      </w:r>
      <w:r w:rsidR="00135643">
        <w:rPr>
          <w:b/>
        </w:rPr>
        <w:t xml:space="preserve"> by best hit analysis</w:t>
      </w:r>
      <w:r w:rsidR="00447255" w:rsidRPr="005760A8">
        <w:rPr>
          <w:b/>
        </w:rPr>
        <w:t>.</w:t>
      </w:r>
      <w:r w:rsidR="00E73A68">
        <w:t xml:space="preserve"> Each</w:t>
      </w:r>
      <w:r w:rsidR="004055E6">
        <w:t xml:space="preserve"> match was characterized with a 95% sequence alignment with the known prokaryotic genome.</w:t>
      </w:r>
      <w:r w:rsidR="00A35185">
        <w:fldChar w:fldCharType="begin"/>
      </w:r>
      <w:r w:rsidR="00F61C45">
        <w:instrText xml:space="preserve"> LINK </w:instrText>
      </w:r>
      <w:r w:rsidR="00447255">
        <w:instrText xml:space="preserve">Excel.Sheet.8 "C:\\Users\\Pokey\\Desktop\\HMM\\Latest DATA\\Figures\\Figure 1\\DNA sequences TW Dec 7.xlsx" Sheet2!C1:C2 </w:instrText>
      </w:r>
      <w:r w:rsidR="00F61C45">
        <w:instrText xml:space="preserve">\a \f 5 \h  \* MERGEFORMAT </w:instrText>
      </w:r>
      <w:r w:rsidR="00A35185">
        <w:fldChar w:fldCharType="separate"/>
      </w:r>
    </w:p>
    <w:tbl>
      <w:tblPr>
        <w:tblStyle w:val="LightShading"/>
        <w:tblW w:w="5229" w:type="dxa"/>
        <w:jc w:val="center"/>
        <w:tblLook w:val="04A0"/>
      </w:tblPr>
      <w:tblGrid>
        <w:gridCol w:w="2493"/>
        <w:gridCol w:w="2736"/>
      </w:tblGrid>
      <w:tr w:rsidR="00447255" w:rsidRPr="00447255" w:rsidTr="00135643">
        <w:trPr>
          <w:cnfStyle w:val="1000000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447255" w:rsidRDefault="00447255" w:rsidP="00447255">
            <w:r w:rsidRPr="00447255">
              <w:t>Genus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100000000000"/>
            </w:pPr>
            <w:r w:rsidRPr="00447255">
              <w:t>Percent of Sequences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Staphylococcus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4.96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Pseudomonas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4.7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dwardsi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3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antoe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4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reponem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22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Streptococcus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07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Campylobacter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90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oryne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2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ermoanaer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2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ycoplasm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22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Lactobacillus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20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ropioni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19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Escherichia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1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andidat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1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Finegold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10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iemer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9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Bacillus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8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tenotroph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8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rwin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8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phingopyxi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8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aldicellulosirupto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7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Yersin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6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urkholder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6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cinet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ister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Mycobacterium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hewan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Klebsi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rachyspi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zot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gr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Salmonella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nter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nter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Verminephr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act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Clostridium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ermoanaer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edi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uchne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acr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2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lastRenderedPageBreak/>
              <w:t>Aer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2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hig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2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acteroide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2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ron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2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alston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2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orrel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2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esulfotomacu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2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Helicobacter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2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oth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Xanth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errat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cidovorax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emophi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sarcin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eisser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itr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naer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egion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7F5809" w:rsidP="00447255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M</w:t>
            </w:r>
            <w:r w:rsidR="00447255" w:rsidRPr="00306CF0">
              <w:rPr>
                <w:b w:val="0"/>
              </w:rPr>
              <w:t>ethyl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ickey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itros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Geo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Veillon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brev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ect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hodotherm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arin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ubr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yntroph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elft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eptospi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hitinophag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0.01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ynech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0.01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atrialb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73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phing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4.6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richodesm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5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hod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4.3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Micrococcus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28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pirochaet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4.2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erbaspiril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2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awson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4.1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hlor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05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radyrhiz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98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sals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9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ysini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8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Flav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83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euconostoc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lastRenderedPageBreak/>
              <w:t>Flavobacteriaceae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75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upriavid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yx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6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Xenorhabd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5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ed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53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Oen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5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lcanivorax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53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ordet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4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zoar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45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hiz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38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logeometric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38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ahn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3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olar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3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Ochrobactr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2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Ge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15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icketts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08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liang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08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rachy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78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hodopseud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7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Vibrio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5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ermodesulf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55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eptothrix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5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phing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48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yad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48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aul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48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inorhiz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4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ytophag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4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lkalilimnico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3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Gram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revundi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Granul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18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revot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1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Gardner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1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cidiphil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1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rthr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03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ctino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0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treptomyce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95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icr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9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Janthin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95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Variovorax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8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seudoalter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8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licycliphi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8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yrolob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73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Proteus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7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aml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65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ellvibrio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6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Xyl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8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lastRenderedPageBreak/>
              <w:t>Pseudoxanth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8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hrom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8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ara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obilun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arin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4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ar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43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Francis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4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aricauli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28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erminii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28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utyrivibrio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28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Xanth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2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ioalkalivibrio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2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hod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2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Frank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20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lkaliphi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20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l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13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ggregat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13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chrom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13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ylomicr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0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inorose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05E-03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ifid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05E-03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olu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9.7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aue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9.7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sychr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9.7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eptotrich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9.7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eadbetter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9.7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seudogulbenkian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9.01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henyl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9.01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el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9.01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icrocysti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9.01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Kocur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9.01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esulfovibrio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9.01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helativoran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9.01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hotorhabd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8.2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Ferri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8.2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xigu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8.2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zospiril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8.2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etragen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loterrigen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lorhodospi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er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elotomacu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6.7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Oceano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6.7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ovosphing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6.7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Fus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6.7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ein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6.7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i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6.01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lastRenderedPageBreak/>
              <w:t>Prosthecochlori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6.01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6.01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accharopolyspo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5.2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orphyr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5.2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aeni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5.2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therm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5.2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sorhiz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5.2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yph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5.2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esulfarcu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5.2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oma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5.2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olli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5.2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lostridiale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5.2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eijerinck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5.26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rcan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5.26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ulfolob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trepto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4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rochlor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irellu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4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elagi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orax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4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yli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therm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4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Kyt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loquadrat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4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Gordon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echlor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4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lav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4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Ureaplasm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taphylotherm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7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orang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odali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7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ose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hodospiril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7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ylo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h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7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u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rythr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7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hrlich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hromohal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7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hloroflex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apnocytophag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7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arton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zorhiz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7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ctinosynnem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7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iomicrospi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0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alinispo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0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asteur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0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lastRenderedPageBreak/>
              <w:t>Parvibacu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0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ocardioide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0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yl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0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sphae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0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pyr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0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agnet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0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Jones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0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Galli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0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atenulispo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0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revi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0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rc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0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noxy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0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Anabaena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3.0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lter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3.0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Zobell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r w:rsidRPr="00306CF0">
              <w:rPr>
                <w:b w:val="0"/>
              </w:rPr>
              <w:t>Uncultured</w:t>
            </w:r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erm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ermofi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treptosporang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tarkey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osebur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usilli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arachlamyd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Orient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Oligotroph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Odor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ylovor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therm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agnetospiril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Kangi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Jannasch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ydrogenobacu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Gluconacet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Geodermatophi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esulf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ellul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arn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arboxydotherm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eutenberg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top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2.25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romatole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2.25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Zym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Verrucosispo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erm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erminco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eredin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tackebrandt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lastRenderedPageBreak/>
              <w:t>Saccharophag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ueger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oseiflex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sychr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olynucle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arabacteroide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Oscill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Olsen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ostoc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4B733D">
            <w:pPr>
              <w:jc w:val="center"/>
              <w:cnfStyle w:val="000000000000"/>
            </w:pPr>
            <w:r w:rsidRPr="00447255">
              <w:t>1</w:t>
            </w:r>
            <w:r w:rsidR="004B733D">
              <w:t>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ylotene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yloc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spiril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gasphae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Kribb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Ketogulonicigen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Isopterico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Intrasporang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lothio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oxi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latta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sticcacauli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naeromyx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llochromat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1.50E-04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cidamin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1.50E-04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Zunongwang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Xylani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Weiss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Weeks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Waddl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sukamur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ermovibrio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ermosipho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hermobispo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Tepidanaer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yntroph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ynechocysti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ulfurospiril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phingo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ideroxydan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egnilipar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angu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alin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Saccharomonospo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obiginitale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hodoferax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Renibacter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yr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lastRenderedPageBreak/>
              <w:t>Polymorph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Parvularcu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ocardiopsi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ocard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itrosospi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itros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itr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itratifracto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Nakamur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icrolunat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ylomona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saet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thanocaldococc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soplasm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eiotherm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Mannheim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Lacinutrix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Krokin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Kosmotog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Kitasatospo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Isosphaer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Ily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Idiomarin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lomicr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Haliscomen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Fluviico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Ferroglob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rysipelothrix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lusimicr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Eggerth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esulfurivibrio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Desulfobacc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yanothece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rocei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hlorobacul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Chlamydophi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rucell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Bdellovibrio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rchaeoglob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mycolatopsi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licyclobacillus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kkermansia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  <w:tr w:rsidR="00447255" w:rsidRPr="00447255" w:rsidTr="00135643">
        <w:trPr>
          <w:cnfStyle w:val="000000100000"/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cidimicrobium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100000"/>
            </w:pPr>
            <w:r w:rsidRPr="00447255">
              <w:t>7.51E-05</w:t>
            </w:r>
          </w:p>
        </w:tc>
      </w:tr>
      <w:tr w:rsidR="00447255" w:rsidRPr="00447255" w:rsidTr="00135643">
        <w:trPr>
          <w:divId w:val="142551723"/>
          <w:trHeight w:val="300"/>
          <w:jc w:val="center"/>
        </w:trPr>
        <w:tc>
          <w:tcPr>
            <w:cnfStyle w:val="001000000000"/>
            <w:tcW w:w="2493" w:type="dxa"/>
            <w:noWrap/>
            <w:hideMark/>
          </w:tcPr>
          <w:p w:rsidR="00447255" w:rsidRPr="00306CF0" w:rsidRDefault="00447255" w:rsidP="00447255">
            <w:pPr>
              <w:rPr>
                <w:b w:val="0"/>
              </w:rPr>
            </w:pPr>
            <w:proofErr w:type="spellStart"/>
            <w:r w:rsidRPr="00306CF0">
              <w:rPr>
                <w:b w:val="0"/>
              </w:rPr>
              <w:t>Acetobacter</w:t>
            </w:r>
            <w:proofErr w:type="spellEnd"/>
          </w:p>
        </w:tc>
        <w:tc>
          <w:tcPr>
            <w:tcW w:w="2736" w:type="dxa"/>
            <w:noWrap/>
            <w:hideMark/>
          </w:tcPr>
          <w:p w:rsidR="00447255" w:rsidRPr="00447255" w:rsidRDefault="00447255" w:rsidP="00306CF0">
            <w:pPr>
              <w:jc w:val="center"/>
              <w:cnfStyle w:val="000000000000"/>
            </w:pPr>
            <w:r w:rsidRPr="00447255">
              <w:t>7.51E-05</w:t>
            </w:r>
          </w:p>
        </w:tc>
      </w:tr>
    </w:tbl>
    <w:p w:rsidR="00F13C9C" w:rsidRDefault="00A35185" w:rsidP="00135643">
      <w:pPr>
        <w:ind w:left="2694"/>
      </w:pPr>
      <w:r>
        <w:fldChar w:fldCharType="end"/>
      </w:r>
    </w:p>
    <w:sectPr w:rsidR="00F13C9C" w:rsidSect="00F61C4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61C45"/>
    <w:rsid w:val="00135643"/>
    <w:rsid w:val="002B0F98"/>
    <w:rsid w:val="002F5299"/>
    <w:rsid w:val="00306CF0"/>
    <w:rsid w:val="004055E6"/>
    <w:rsid w:val="00411F38"/>
    <w:rsid w:val="00444975"/>
    <w:rsid w:val="00447255"/>
    <w:rsid w:val="00461EEC"/>
    <w:rsid w:val="004B733D"/>
    <w:rsid w:val="004D61D4"/>
    <w:rsid w:val="00564D12"/>
    <w:rsid w:val="005760A8"/>
    <w:rsid w:val="005E1EF6"/>
    <w:rsid w:val="00781AE6"/>
    <w:rsid w:val="007F5809"/>
    <w:rsid w:val="00975BE2"/>
    <w:rsid w:val="009A0921"/>
    <w:rsid w:val="00A35185"/>
    <w:rsid w:val="00A466EA"/>
    <w:rsid w:val="00E73A68"/>
    <w:rsid w:val="00F13C9C"/>
    <w:rsid w:val="00F61C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1C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1C45"/>
    <w:rPr>
      <w:color w:val="800080"/>
      <w:u w:val="single"/>
    </w:rPr>
  </w:style>
  <w:style w:type="paragraph" w:customStyle="1" w:styleId="xl65">
    <w:name w:val="xl65"/>
    <w:basedOn w:val="Normal"/>
    <w:rsid w:val="00F61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F61C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1C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6">
    <w:name w:val="xl66"/>
    <w:basedOn w:val="Normal"/>
    <w:rsid w:val="00F61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7">
    <w:name w:val="xl67"/>
    <w:basedOn w:val="Normal"/>
    <w:rsid w:val="0044725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447255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1276</Words>
  <Characters>7275</Characters>
  <Application>Microsoft Office Word</Application>
  <DocSecurity>0</DocSecurity>
  <Lines>60</Lines>
  <Paragraphs>17</Paragraphs>
  <ScaleCrop>false</ScaleCrop>
  <Company>Microsoft</Company>
  <LinksUpToDate>false</LinksUpToDate>
  <CharactersWithSpaces>8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key</dc:creator>
  <cp:lastModifiedBy>Pokey</cp:lastModifiedBy>
  <cp:revision>15</cp:revision>
  <dcterms:created xsi:type="dcterms:W3CDTF">2013-01-11T18:46:00Z</dcterms:created>
  <dcterms:modified xsi:type="dcterms:W3CDTF">2013-02-19T16:15:00Z</dcterms:modified>
</cp:coreProperties>
</file>